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ethod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xclusion criteri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>Patients were excluded if they were unwilling, had a significant hematologic disorder on admission, were pregnant, had cancer, or had a secondary cause of hypercholesterolemia (e.g., untreated hypothyroidism, nephrotic syndrome, severe liver insufficiency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and alcohol abuse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linical measuremen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Demographic and clinical characteristics of patients were obtained from electronic medical records, and the information was supplemented by questionnaires.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During admission, fasting blood samples were obtained to measure LDL-C levels, which were corrected using Friedewald formula if patients were already on statin therapy 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Friedewald&lt;/Author&gt;&lt;Year&gt;1972&lt;/Year&gt;&lt;RecNum&gt;1206&lt;/RecNum&gt;&lt;DisplayText&gt;&lt;style face="superscript"&gt;1&lt;/style&gt;&lt;/DisplayText&gt;&lt;record&gt;&lt;rec-number&gt;1206&lt;/rec-number&gt;&lt;foreign-keys&gt;&lt;key app="EN" db-id="rpsxxpw2sz29s6ezt58xsfe40w9r5a95e50x" timestamp="1577006880"&gt;1206&lt;/key&gt;&lt;/foreign-keys&gt;&lt;ref-type name="Journal Article"&gt;17&lt;/ref-type&gt;&lt;contributors&gt;&lt;authors&gt;&lt;author&gt;Friedewald, W. T.&lt;/author&gt;&lt;author&gt;Levy, R. I.&lt;/author&gt;&lt;author&gt;Fredrickson, D. S.&lt;/author&gt;&lt;/authors&gt;&lt;/contributors&gt;&lt;titles&gt;&lt;title&gt;Estimation of the concentration of low-density lipoprotein cholesterol in plasma, without use of the preparative ultracentrifuge&lt;/title&gt;&lt;secondary-title&gt;Clin Chem&lt;/secondary-title&gt;&lt;/titles&gt;&lt;periodical&gt;&lt;full-title&gt;Clin Chem&lt;/full-title&gt;&lt;/periodical&gt;&lt;pages&gt;499-502&lt;/pages&gt;&lt;volume&gt;18&lt;/volume&gt;&lt;number&gt;6&lt;/number&gt;&lt;keywords&gt;&lt;keyword&gt;Blood Protein Disorders/blood&lt;/keyword&gt;&lt;keyword&gt;Cholesterol/*blood&lt;/keyword&gt;&lt;keyword&gt;Fasting&lt;/keyword&gt;&lt;keyword&gt;Humans&lt;/keyword&gt;&lt;keyword&gt;Hyperlipidemias/blood&lt;/keyword&gt;&lt;keyword&gt;Lipoproteins/*blood&lt;/keyword&gt;&lt;keyword&gt;Lipoproteins, HDL/blood&lt;/keyword&gt;&lt;keyword&gt;Lipoproteins, LDL/blood&lt;/keyword&gt;&lt;keyword&gt;Lipoproteins, VLDL/blood&lt;/keyword&gt;&lt;keyword&gt;Mathematics&lt;/keyword&gt;&lt;keyword&gt;Methods&lt;/keyword&gt;&lt;keyword&gt;Triglycerides/blood&lt;/keyword&gt;&lt;keyword&gt;Ultracentrifugation&lt;/keyword&gt;&lt;/keywords&gt;&lt;dates&gt;&lt;year&gt;1972&lt;/year&gt;&lt;pub-dates&gt;&lt;date&gt;Jun&lt;/date&gt;&lt;/pub-dates&gt;&lt;/dates&gt;&lt;isbn&gt;0009-9147 (Print)&amp;#xD;0009-9147 (Linking)&lt;/isbn&gt;&lt;accession-num&gt;4337382&lt;/accession-num&gt;&lt;urls&gt;&lt;related-urls&gt;&lt;url&gt;https://www.ncbi.nlm.nih.gov/pubmed/4337382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. Blood pressure was measured in the supine position. All patients underwent coronary arteriography during hospitalization, and the Gensini score was used to score the severity of coronary artery disease (CAD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ollow-up detai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ll included patients were followed up during clinical visits every 6 months and interviewed in-person at the clinic by well-trained cardiologists (patients who could not reach the clinic on time was followed up through a telephonic chat or the WeChat app), who were blinded to the results of genetic testing until the CVEs occurred or up to the last day of the follow-up period.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Aspirin and clopidogrel or ticagrelor were used for all patients. Clinical data and CVEs were recorded in a web-based data system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1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Representative examples of the sequence enrichment of </w:t>
      </w:r>
      <w:r>
        <w:rPr>
          <w:rFonts w:cs="Times New Roman" w:ascii="Times New Roman" w:hAnsi="Times New Roman"/>
          <w:i/>
          <w:iCs/>
          <w:sz w:val="24"/>
        </w:rPr>
        <w:t>LDLR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APO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PCSK9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LDLRAP1</w:t>
      </w:r>
      <w:r>
        <w:rPr>
          <w:rFonts w:cs="Times New Roman" w:ascii="Times New Roman" w:hAnsi="Times New Roman"/>
          <w:sz w:val="24"/>
        </w:rPr>
        <w:t xml:space="preserve"> genes. Exons of the genes are shown as RefSeq annotation track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2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Kaplan-Meiers curve of the cumulative event-free survival analyses according to variants classification of the ACMG/AMP criteria.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) incidence of CVEs in patients with the FH P/LP variants and patients with the FH likely benign/benign variants; 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incidence of CVEs in patients with the FH P/LP/VUS variants and patients with the FH likely benign/benign variants. P=pathogenic, LP=likely pathogenic, </w:t>
      </w:r>
      <w:bookmarkStart w:id="0" w:name="_Hlk93166039"/>
      <w:r>
        <w:rPr>
          <w:rFonts w:cs="Times New Roman" w:ascii="Times New Roman" w:hAnsi="Times New Roman"/>
          <w:sz w:val="24"/>
        </w:rPr>
        <w:t>VUS=variant of uncertain clinical significance</w:t>
      </w:r>
      <w:bookmarkEnd w:id="0"/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eastAsia="DengXian;等线" w:cs="Times New Roman" w:ascii="Times New Roman" w:hAnsi="Times New Roman"/>
          <w:b/>
          <w:color w:val="000000"/>
          <w:kern w:val="0"/>
          <w:sz w:val="24"/>
        </w:rPr>
        <w:t>Supplementary Table 1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DengXian;等线" w:cs="Times New Roman" w:ascii="Times New Roman" w:hAnsi="Times New Roman"/>
          <w:b/>
          <w:color w:val="000000"/>
          <w:kern w:val="0"/>
          <w:sz w:val="24"/>
        </w:rPr>
        <w:t>Profiles of “pathogenic” or “likely pathogenic” variants according to the American College of Medical Genetics and Genomics (ACMG) guidelines in FH patients with AC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666"/>
        <w:gridCol w:w="1409"/>
        <w:gridCol w:w="1980"/>
        <w:gridCol w:w="1812"/>
        <w:gridCol w:w="1593"/>
        <w:gridCol w:w="1655"/>
        <w:gridCol w:w="1929"/>
        <w:gridCol w:w="1608"/>
      </w:tblGrid>
      <w:tr>
        <w:trPr>
          <w:trHeight w:val="315" w:hRule="atLeast"/>
        </w:trPr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4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NA change</w:t>
            </w:r>
          </w:p>
        </w:tc>
        <w:tc>
          <w:tcPr>
            <w:tcW w:w="18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 change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Types of variation</w:t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gnomAD All_MAF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MG classification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inVar Accession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746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986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329Y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9687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44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1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940+1G&gt;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54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765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93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313X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539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8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939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3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539</w:t>
            </w:r>
          </w:p>
        </w:tc>
      </w:tr>
      <w:tr>
        <w:trPr>
          <w:trHeight w:val="90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842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691C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231R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39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27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691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231R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39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14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82T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E228X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3231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33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3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65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222F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362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03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.656_65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lG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p.Gly304AlafsTer46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meshift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22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E208X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329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175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22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E208K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328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8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312-156_*116del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NV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90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34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390-93_2547+224del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NV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22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Splicing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003747.3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242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1T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003747.3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502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D168Y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259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346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482C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I161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440575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428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143Y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1220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24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413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G805R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52328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8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A2344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K782X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92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180706L001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096delC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Pro699ArgfsTer10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meshift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2054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P685L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02.1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891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2054T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P685L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02.1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19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026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G676R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76.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83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312-156_*116del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NV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8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026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G676R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76.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17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026C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G676R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76.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8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87+1G&gt;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745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1-1G&gt;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07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3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880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V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Like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2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12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180613L0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0181018L002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98" w:hRule="atLeast"/>
        </w:trPr>
        <w:tc>
          <w:tcPr>
            <w:tcW w:w="1306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579T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p.R3527W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646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40223.14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85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11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1169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11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331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97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7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51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90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11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4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592R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16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 xml:space="preserve">Likel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373769.4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298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05+1G&gt;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67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H_19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567G&gt;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V523M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ly pathogenic​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696.14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553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467G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Y489X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04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440647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2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448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W483X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56.5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9L0000832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448A</w:t>
            </w:r>
          </w:p>
        </w:tc>
        <w:tc>
          <w:tcPr>
            <w:tcW w:w="1812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W483X</w:t>
            </w:r>
          </w:p>
        </w:tc>
        <w:tc>
          <w:tcPr>
            <w:tcW w:w="1593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56.5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29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57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Y419X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758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2929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879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627T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2101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3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247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416Q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3232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752.6</w:t>
            </w:r>
          </w:p>
        </w:tc>
      </w:tr>
      <w:tr>
        <w:trPr>
          <w:trHeight w:val="406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79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46T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416W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183110.8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L00003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16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46.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2811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16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46.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H_18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16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46.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2007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16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003746.6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9L00002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187-10G&gt;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49.7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2857</w:t>
            </w:r>
          </w:p>
        </w:tc>
        <w:tc>
          <w:tcPr>
            <w:tcW w:w="66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187-10G&gt;A</w:t>
            </w:r>
          </w:p>
        </w:tc>
        <w:tc>
          <w:tcPr>
            <w:tcW w:w="181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Splicing</w:t>
            </w:r>
          </w:p>
        </w:tc>
        <w:tc>
          <w:tcPr>
            <w:tcW w:w="1655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26349.7</w:t>
            </w:r>
          </w:p>
        </w:tc>
      </w:tr>
      <w:tr>
        <w:trPr>
          <w:trHeight w:val="315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3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2G</w:t>
            </w:r>
          </w:p>
        </w:tc>
        <w:tc>
          <w:tcPr>
            <w:tcW w:w="181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1R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ly pathogenic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30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248</w:t>
            </w:r>
          </w:p>
        </w:tc>
        <w:tc>
          <w:tcPr>
            <w:tcW w:w="66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3565_3566delT</w:t>
            </w:r>
          </w:p>
        </w:tc>
        <w:tc>
          <w:tcPr>
            <w:tcW w:w="1812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et1189ArgfsTer33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480"/>
        <w:jc w:val="left"/>
        <w:textAlignment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eastAsia="DengXian;等线" w:cs="Times New Roman" w:ascii="Times New Roman" w:hAnsi="Times New Roman"/>
          <w:b/>
          <w:color w:val="000000"/>
          <w:kern w:val="0"/>
          <w:sz w:val="24"/>
        </w:rPr>
        <w:t>Supplementary Table 2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eastAsia="DengXian;等线" w:cs="Times New Roman" w:ascii="Times New Roman" w:hAnsi="Times New Roman"/>
          <w:b/>
          <w:color w:val="000000"/>
          <w:kern w:val="0"/>
          <w:sz w:val="24"/>
        </w:rPr>
        <w:t>Profiles of “variants of uncertain significance (VUS)” according to the American College of Medical Genetics and Genomics (ACMG) guidelines in FH patients with AC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978"/>
        <w:gridCol w:w="1571"/>
        <w:gridCol w:w="1680"/>
        <w:gridCol w:w="1484"/>
        <w:gridCol w:w="1651"/>
        <w:gridCol w:w="1639"/>
        <w:gridCol w:w="2123"/>
        <w:gridCol w:w="1574"/>
      </w:tblGrid>
      <w:tr>
        <w:trPr>
          <w:trHeight w:val="315" w:hRule="atLeast"/>
        </w:trPr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DNA change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 change</w: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Types of variation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eastAsia="de-DE"/>
              </w:rPr>
              <w:t>gnomAD All_MAF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MG classification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inVar Accession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290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15T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S72I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3229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87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PCSK9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493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03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D35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47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PCSK9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4936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58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220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3231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440718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010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342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448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630352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480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85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7757T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T2586I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1974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76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226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3228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630867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199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5828T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S1943F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106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PCSK9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4936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c.G658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p.A220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3231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630867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1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STAP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77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5C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2T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U126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68G&gt;A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D90N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968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105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43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A3077G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D1026G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36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268A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D90N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0968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51105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67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AP1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627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38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46I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0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917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1342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448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630352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H_174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243T</w:t>
            </w:r>
          </w:p>
        </w:tc>
        <w:tc>
          <w:tcPr>
            <w:tcW w:w="148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H415Y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80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PCSK9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4936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658A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A220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630867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039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747T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H583Y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645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00921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333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APOB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84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2395T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L799F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3229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97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8L000210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STAP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776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5C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2T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0252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747T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H583Y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6459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VCV000200921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11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C1747T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H583Y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eastAsia="de-DE"/>
              </w:rPr>
              <w:t>0.0000645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CV000200921</w:t>
            </w:r>
          </w:p>
        </w:tc>
      </w:tr>
      <w:tr>
        <w:trPr>
          <w:trHeight w:val="315" w:hRule="atLeast"/>
        </w:trPr>
        <w:tc>
          <w:tcPr>
            <w:tcW w:w="1118" w:type="dxa"/>
            <w:tcBorders/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H_1757</w:t>
            </w:r>
          </w:p>
        </w:tc>
        <w:tc>
          <w:tcPr>
            <w:tcW w:w="97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de-DE"/>
              </w:rPr>
              <w:t>STAP1</w:t>
            </w:r>
          </w:p>
        </w:tc>
        <w:tc>
          <w:tcPr>
            <w:tcW w:w="157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17769</w:t>
            </w:r>
          </w:p>
        </w:tc>
        <w:tc>
          <w:tcPr>
            <w:tcW w:w="16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T5C</w:t>
            </w:r>
          </w:p>
        </w:tc>
        <w:tc>
          <w:tcPr>
            <w:tcW w:w="148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M2T</w:t>
            </w:r>
          </w:p>
        </w:tc>
        <w:tc>
          <w:tcPr>
            <w:tcW w:w="165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212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118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widowControl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8L0002922</w:t>
            </w:r>
          </w:p>
        </w:tc>
        <w:tc>
          <w:tcPr>
            <w:tcW w:w="978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DLR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527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G728A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C243Y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39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EndNoteBibliography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Friedewald WT, Levy RI, Fredrickson DS. Estimation of the concentration of low-density lipoprotein cholesterol in plasma, without use of the preparative ultracentrifuge</w:t>
      </w:r>
      <w:r>
        <w:rPr>
          <w:i/>
        </w:rPr>
        <w:t>. Clin Ch</w:t>
      </w:r>
      <w:r>
        <w:rPr/>
        <w:t>em. 1972;18:499-502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  <w:lang w:val="en-US" w:eastAsia="zh-CN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22:17:00Z</dcterms:created>
  <dc:creator>admin</dc:creator>
  <dc:description/>
  <cp:keywords/>
  <dc:language>en-US</dc:language>
  <cp:lastModifiedBy>Joshua Nicolini</cp:lastModifiedBy>
  <dcterms:modified xsi:type="dcterms:W3CDTF">2022-07-18T08:4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C9B50611E2BD4DB8B289A2E0A9753C68</vt:lpwstr>
  </property>
  <property fmtid="{D5CDD505-2E9C-101B-9397-08002B2CF9AE}" pid="6" name="KSOProductBuildVer">
    <vt:lpwstr>2052-11.1.0.10667</vt:lpwstr>
  </property>
</Properties>
</file>